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3ADBF" w14:textId="77777777" w:rsidR="009F2EA5" w:rsidRPr="004A2FF6" w:rsidRDefault="009F2EA5" w:rsidP="009F2EA5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Hlk23695127"/>
      <w:r w:rsidRPr="004A2FF6">
        <w:rPr>
          <w:rFonts w:ascii="Times New Roman" w:hAnsi="Times New Roman" w:cs="Times New Roman"/>
          <w:b/>
          <w:sz w:val="36"/>
          <w:szCs w:val="36"/>
        </w:rPr>
        <w:t>Evidence for the Involvement of Vernalization-related Genes in the Regulation of Cold-induced Ripening in 'D'Anjou' and 'Bartlett' Pear Fruit</w:t>
      </w:r>
    </w:p>
    <w:bookmarkEnd w:id="0"/>
    <w:p w14:paraId="72C1FC6F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2D51EE" w14:textId="3C17A92D" w:rsidR="009F2EA5" w:rsidRPr="006F4801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6F4801">
        <w:rPr>
          <w:rFonts w:ascii="Times New Roman" w:hAnsi="Times New Roman" w:cs="Times New Roman"/>
          <w:sz w:val="24"/>
          <w:szCs w:val="24"/>
        </w:rPr>
        <w:t>Seanna Hewitt</w:t>
      </w:r>
      <w:r w:rsidRPr="006F4801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6F4801">
        <w:rPr>
          <w:rFonts w:ascii="Times New Roman" w:hAnsi="Times New Roman" w:cs="Times New Roman"/>
          <w:sz w:val="24"/>
          <w:szCs w:val="24"/>
        </w:rPr>
        <w:t>, Christopher A. Hendrickson</w:t>
      </w:r>
      <w:r w:rsidRPr="006F48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4801">
        <w:rPr>
          <w:rFonts w:ascii="Times New Roman" w:hAnsi="Times New Roman" w:cs="Times New Roman"/>
          <w:sz w:val="24"/>
          <w:szCs w:val="24"/>
        </w:rPr>
        <w:t>, and Amit Dhingra</w:t>
      </w:r>
      <w:r w:rsidRPr="006F4801"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62ACCD42" w14:textId="77777777" w:rsidR="009F2EA5" w:rsidRPr="006F4801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4801">
        <w:rPr>
          <w:rFonts w:ascii="Times New Roman" w:hAnsi="Times New Roman" w:cs="Times New Roman"/>
          <w:sz w:val="24"/>
          <w:szCs w:val="24"/>
        </w:rPr>
        <w:t>1 Molecular Plant Sciences, Washington State University, Pullman, Washington</w:t>
      </w:r>
    </w:p>
    <w:p w14:paraId="1A4B46DA" w14:textId="77777777" w:rsidR="009F2EA5" w:rsidRPr="006F4801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4801">
        <w:rPr>
          <w:rFonts w:ascii="Times New Roman" w:hAnsi="Times New Roman" w:cs="Times New Roman"/>
          <w:sz w:val="24"/>
          <w:szCs w:val="24"/>
        </w:rPr>
        <w:t xml:space="preserve">2 National University, </w:t>
      </w:r>
      <w:r>
        <w:rPr>
          <w:rFonts w:ascii="Times New Roman" w:hAnsi="Times New Roman" w:cs="Times New Roman"/>
          <w:sz w:val="24"/>
          <w:szCs w:val="24"/>
        </w:rPr>
        <w:t>La Jolla</w:t>
      </w:r>
      <w:r w:rsidRPr="006F4801">
        <w:rPr>
          <w:rFonts w:ascii="Times New Roman" w:hAnsi="Times New Roman" w:cs="Times New Roman"/>
          <w:sz w:val="24"/>
          <w:szCs w:val="24"/>
        </w:rPr>
        <w:t>, California</w:t>
      </w:r>
    </w:p>
    <w:p w14:paraId="54E9E5EC" w14:textId="77777777" w:rsidR="009F2EA5" w:rsidRPr="006F4801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4801">
        <w:rPr>
          <w:rFonts w:ascii="Times New Roman" w:hAnsi="Times New Roman" w:cs="Times New Roman"/>
          <w:sz w:val="24"/>
          <w:szCs w:val="24"/>
        </w:rPr>
        <w:t>3 Department of Horticulture, Washington State University, Pullman, Washington</w:t>
      </w:r>
    </w:p>
    <w:p w14:paraId="2C266893" w14:textId="77777777" w:rsidR="009F2EA5" w:rsidRPr="006F4801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4801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7" w:history="1">
        <w:r w:rsidRPr="006F4801">
          <w:rPr>
            <w:rStyle w:val="Hyperlink"/>
            <w:rFonts w:ascii="Times New Roman" w:hAnsi="Times New Roman" w:cs="Times New Roman"/>
            <w:sz w:val="24"/>
            <w:szCs w:val="24"/>
          </w:rPr>
          <w:t>adhingra@wsu.edu</w:t>
        </w:r>
      </w:hyperlink>
    </w:p>
    <w:p w14:paraId="6B2E424C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B860E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196A7D" w14:textId="68B25DF6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S</w:t>
      </w:r>
    </w:p>
    <w:p w14:paraId="6916FE39" w14:textId="77777777" w:rsidR="009F2EA5" w:rsidRPr="00700033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>
        <w:rPr>
          <w:rFonts w:ascii="Times New Roman" w:hAnsi="Times New Roman" w:cs="Times New Roman"/>
          <w:sz w:val="24"/>
          <w:szCs w:val="24"/>
        </w:rPr>
        <w:t>Firmness values for conditioned and non-conditioned ‘D’Anjou’ and ‘Bartlett’ pear fruit at each sampling time point.</w:t>
      </w:r>
    </w:p>
    <w:p w14:paraId="3223AF1E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. </w:t>
      </w:r>
      <w:r>
        <w:rPr>
          <w:rFonts w:ascii="Times New Roman" w:hAnsi="Times New Roman" w:cs="Times New Roman"/>
          <w:sz w:val="24"/>
          <w:szCs w:val="24"/>
        </w:rPr>
        <w:t xml:space="preserve">Annotated master assembly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cold conditioned ‘D’Anjou’ and ‘Bartlett’ pear fruit.</w:t>
      </w:r>
    </w:p>
    <w:p w14:paraId="1E01E6A5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. </w:t>
      </w:r>
      <w:r>
        <w:rPr>
          <w:rFonts w:ascii="Times New Roman" w:hAnsi="Times New Roman" w:cs="Times New Roman"/>
          <w:sz w:val="24"/>
          <w:szCs w:val="24"/>
        </w:rPr>
        <w:t>Mean RPKM values, standard error, and time course differential expression information for cold conditioned ‘D’Anjou’ and ‘Bartlett’ pear fruit.</w:t>
      </w:r>
    </w:p>
    <w:p w14:paraId="49FA0C20" w14:textId="77777777" w:rsidR="009F2EA5" w:rsidRPr="007322A6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4. </w:t>
      </w:r>
      <w:r>
        <w:rPr>
          <w:rFonts w:ascii="Times New Roman" w:hAnsi="Times New Roman" w:cs="Times New Roman"/>
          <w:sz w:val="24"/>
          <w:szCs w:val="24"/>
        </w:rPr>
        <w:t>Heatmap representations of 1.) differentially expressed genes shown in Table 1, 2.) shared contigs with highest log fold change expression difference between ‘100% Conditioned’ and ‘Harvest’ time points, 3.) genotype-specific contigs with highest log fold change expression between ‘100% Conditioned’ and ‘Harvest’ time points, and 4.) log fold change expression of differentially expressed ACO and ACS homologs</w:t>
      </w:r>
    </w:p>
    <w:p w14:paraId="18B00CB5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0A5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80A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tial expression graphs for of ethylene regulatory genes </w:t>
      </w:r>
      <w:r w:rsidRPr="00480A5C">
        <w:rPr>
          <w:rFonts w:ascii="Times New Roman" w:hAnsi="Times New Roman" w:cs="Times New Roman"/>
          <w:i/>
          <w:iCs/>
          <w:sz w:val="24"/>
          <w:szCs w:val="24"/>
        </w:rPr>
        <w:t xml:space="preserve">BZR1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80A5C">
        <w:rPr>
          <w:rFonts w:ascii="Times New Roman" w:hAnsi="Times New Roman" w:cs="Times New Roman"/>
          <w:i/>
          <w:iCs/>
          <w:sz w:val="24"/>
          <w:szCs w:val="24"/>
        </w:rPr>
        <w:t>MSI4</w:t>
      </w:r>
    </w:p>
    <w:p w14:paraId="34E43081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0A5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80A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tial expression graphs for sulfur metabolism-associated genes.</w:t>
      </w:r>
    </w:p>
    <w:p w14:paraId="312599E8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0A5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80A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tial expression graph for </w:t>
      </w:r>
      <w:proofErr w:type="spellStart"/>
      <w:r w:rsidRPr="004546F3">
        <w:rPr>
          <w:rFonts w:ascii="Times New Roman" w:hAnsi="Times New Roman" w:cs="Times New Roman"/>
          <w:i/>
          <w:iCs/>
          <w:sz w:val="24"/>
          <w:szCs w:val="24"/>
        </w:rPr>
        <w:t>Polycomb</w:t>
      </w:r>
      <w:proofErr w:type="spellEnd"/>
      <w:r w:rsidRPr="004546F3">
        <w:rPr>
          <w:rFonts w:ascii="Times New Roman" w:hAnsi="Times New Roman" w:cs="Times New Roman"/>
          <w:i/>
          <w:iCs/>
          <w:sz w:val="24"/>
          <w:szCs w:val="24"/>
        </w:rPr>
        <w:t xml:space="preserve"> group embryonic flower 2-like isoform x1</w:t>
      </w:r>
      <w:r w:rsidRPr="006F4801">
        <w:rPr>
          <w:rFonts w:ascii="Times New Roman" w:hAnsi="Times New Roman" w:cs="Times New Roman"/>
          <w:sz w:val="24"/>
          <w:szCs w:val="24"/>
        </w:rPr>
        <w:t xml:space="preserve"> (</w:t>
      </w:r>
      <w:r w:rsidRPr="004546F3">
        <w:rPr>
          <w:rFonts w:ascii="Times New Roman" w:hAnsi="Times New Roman" w:cs="Times New Roman"/>
          <w:i/>
          <w:iCs/>
          <w:sz w:val="24"/>
          <w:szCs w:val="24"/>
        </w:rPr>
        <w:t>EMF2</w:t>
      </w:r>
      <w:r w:rsidRPr="006F480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8E3958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0A5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80A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tial expression graphs for BRCA1 and Next-to-BRCA1 genes.</w:t>
      </w:r>
    </w:p>
    <w:p w14:paraId="0D3A9334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9. </w:t>
      </w:r>
      <w:r>
        <w:rPr>
          <w:rFonts w:ascii="Times New Roman" w:hAnsi="Times New Roman" w:cs="Times New Roman"/>
          <w:sz w:val="24"/>
          <w:szCs w:val="24"/>
        </w:rPr>
        <w:t>All shared and unique enriched gene ontologies for cold conditioned ‘D’Anjou’ and ‘Bartlett’ pear fruit.</w:t>
      </w:r>
    </w:p>
    <w:p w14:paraId="1B2DE824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0. </w:t>
      </w:r>
      <w:r>
        <w:rPr>
          <w:rFonts w:ascii="Times New Roman" w:hAnsi="Times New Roman" w:cs="Times New Roman"/>
          <w:sz w:val="24"/>
          <w:szCs w:val="24"/>
        </w:rPr>
        <w:t xml:space="preserve">RPKM data files and experimental design file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SigP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me-series differential expression analysi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micsBox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B2F7409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1. </w:t>
      </w:r>
      <w:r>
        <w:rPr>
          <w:rFonts w:ascii="Times New Roman" w:hAnsi="Times New Roman" w:cs="Times New Roman"/>
          <w:sz w:val="24"/>
          <w:szCs w:val="24"/>
        </w:rPr>
        <w:t>Quantitative RT-PCR validation with calculated expression values.</w:t>
      </w:r>
    </w:p>
    <w:p w14:paraId="24FEDA41" w14:textId="77777777" w:rsidR="005D0D05" w:rsidRDefault="005D0D05" w:rsidP="009F2EA5">
      <w:pPr>
        <w:spacing w:after="0" w:line="240" w:lineRule="auto"/>
      </w:pPr>
    </w:p>
    <w:sectPr w:rsidR="005D0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W0MDU2MjU2MLewMDNT0lEKTi0uzszPAykwrAUAnEz0fCwAAAA="/>
  </w:docVars>
  <w:rsids>
    <w:rsidRoot w:val="009F2EA5"/>
    <w:rsid w:val="005D0D05"/>
    <w:rsid w:val="009F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DF8"/>
  <w15:chartTrackingRefBased/>
  <w15:docId w15:val="{FEA88AE6-7367-4EAE-9DC5-CF374942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EA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dhingra@wsu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2B118C948CDA42907FA519CD23A128" ma:contentTypeVersion="2" ma:contentTypeDescription="Create a new document." ma:contentTypeScope="" ma:versionID="76607c1cbb22e9c6334f6f51b428f8a2">
  <xsd:schema xmlns:xsd="http://www.w3.org/2001/XMLSchema" xmlns:xs="http://www.w3.org/2001/XMLSchema" xmlns:p="http://schemas.microsoft.com/office/2006/metadata/properties" xmlns:ns3="6ac1ef17-2ebb-4a75-8680-13528beb6b41" targetNamespace="http://schemas.microsoft.com/office/2006/metadata/properties" ma:root="true" ma:fieldsID="4d99cde9706748d67362e7fe23038876" ns3:_="">
    <xsd:import namespace="6ac1ef17-2ebb-4a75-8680-13528beb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1ef17-2ebb-4a75-8680-13528beb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F6BA60-C7F5-4F16-83E8-46619B5CD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c1ef17-2ebb-4a75-8680-13528beb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C598BF-21AA-48A6-83F4-AC637484B1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502F9-7BCA-4798-B0B0-ECB25474808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ac1ef17-2ebb-4a75-8680-13528beb6b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Dhingra</dc:creator>
  <cp:keywords/>
  <dc:description/>
  <cp:lastModifiedBy>Amit Dhingra</cp:lastModifiedBy>
  <cp:revision>2</cp:revision>
  <dcterms:created xsi:type="dcterms:W3CDTF">2020-02-12T12:50:00Z</dcterms:created>
  <dcterms:modified xsi:type="dcterms:W3CDTF">2020-02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2B118C948CDA42907FA519CD23A128</vt:lpwstr>
  </property>
</Properties>
</file>